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Table S1: Mortality rates of </w:t>
      </w:r>
      <w:r>
        <w:rPr>
          <w:rFonts w:cs="Times New Roman" w:ascii="Times New Roman" w:hAnsi="Times New Roman"/>
          <w:b/>
          <w:bCs/>
          <w:i/>
          <w:iCs/>
          <w:color w:val="000000"/>
          <w:sz w:val="24"/>
          <w:szCs w:val="24"/>
        </w:rPr>
        <w:t xml:space="preserve">An. arabiensis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bioassyed to DDT 4%, Permethrin (0.75%), deltamethrin 0.05%, malathion 5 % and Bendiocarb (0.1%) in urban areas in Khartoum, Sudan</w:t>
      </w:r>
    </w:p>
    <w:tbl>
      <w:tblPr>
        <w:tblW w:w="97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1350"/>
        <w:gridCol w:w="2340"/>
        <w:gridCol w:w="720"/>
        <w:gridCol w:w="2160"/>
        <w:gridCol w:w="2070"/>
      </w:tblGrid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as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tudy are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nsecticide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78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orality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esistance statusǂ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%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78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verage (95%CI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¶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int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ba Wes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DT (4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9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4 (18.72-20.08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rmethrin (0.75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4 (18.72-20.08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ltamethrin (0.05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6 (18.92-20.28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lathion (5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935" w:type="dxa"/>
              <w:jc w:val="left"/>
              <w:tblInd w:w="1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935"/>
            </w:tblGrid>
            <w:tr>
              <w:trPr>
                <w:trHeight w:val="263" w:hRule="atLeast"/>
              </w:trPr>
              <w:tc>
                <w:tcPr>
                  <w:tcW w:w="1935" w:type="dxa"/>
                  <w:tcBorders/>
                  <w:vAlign w:val="bottom"/>
                </w:tcPr>
                <w:p>
                  <w:pPr>
                    <w:pStyle w:val="NoSpacing"/>
                    <w:spacing w:lineRule="auto" w:line="276"/>
                    <w:ind w:left="-186" w:firstLine="186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4"/>
                      <w:szCs w:val="24"/>
                    </w:rPr>
                    <w:t>15.4 (14.72-6.08)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endiocarb (0.1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8 (19.25-20.36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remail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DT (4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8 (15.76-17.84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rmethrin (0.75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8 (11.97-17.63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ltamethrin (0.05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4 (18.29-20.51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lathion (5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2 (14.16-16.24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endiocarb (0.1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2 (16.58-19.8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uti Islan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DT (4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4 (17.72-19.08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rmethrin (0.75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6 (14.72-18.48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ltamethrin (0.05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8 (13.76-17.84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lathion (5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6 (13.18-18.0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endiocarb (0.1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8 (12.35-19.2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ba Wes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DT (4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4 (12.16-22.64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rmethrin (0.75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6 (14.48-20.7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ltamethrin (0.05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0 (16.85-21.1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lathion (5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2 (17.58-20.8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endiocarb (0.1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0 (9.0-9.0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remail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DT (4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0  (17.0-17.0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rmethrin (0.75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6 (17.18-20.0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ltamethrin (0.05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6 (18.92-20.28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lathion (5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0 (13.76-16.24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endiocarb (0.1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8 (17.25-18.36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uti Islan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DT (4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4 (15.52-19.28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rmethrin (0.75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" w:leader="none"/>
                <w:tab w:val="center" w:pos="998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0 (14.48-17.5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ltamethrin (0.05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2 (18.16-20.24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lathion (5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4 (15.98-18.8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endiocarb (0.1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2 (16.16-18.24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</w:tr>
    </w:tbl>
    <w:p>
      <w:pPr>
        <w:pStyle w:val="Normal"/>
        <w:spacing w:before="0" w:after="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* CI=confidence interval, Mortality%: mortality rate 24hours after exposure to each insecticide.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ǂ</w:t>
      </w:r>
      <w:r>
        <w:rPr>
          <w:rFonts w:cs="Times New Roman" w:ascii="Times New Roman" w:hAnsi="Times New Roman"/>
          <w:color w:val="000000"/>
          <w:sz w:val="24"/>
          <w:szCs w:val="24"/>
        </w:rPr>
        <w:t>R (Resistant), PR (Potential Resistant) and S (Susceptible)</w:t>
      </w:r>
    </w:p>
    <w:p>
      <w:pPr>
        <w:pStyle w:val="Normal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¶Average of five replicates each consists of 20 female mosquitoes</w:t>
      </w:r>
    </w:p>
    <w:p>
      <w:pPr>
        <w:pStyle w:val="Normal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Number of tested mosquitoes per insecticide per site per season =100 </w:t>
      </w:r>
    </w:p>
    <w:p>
      <w:pPr>
        <w:pStyle w:val="Normal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autoSpaceDE w:val="false"/>
        <w:spacing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Arial"/>
      <w:color w:val="auto"/>
      <w:sz w:val="22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8"/>
      <w:lang w:val="en-US" w:bidi="th-TH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30T19:50:00Z</dcterms:created>
  <dc:creator>Sara Abuelmaali</dc:creator>
  <dc:description/>
  <cp:keywords/>
  <dc:language>en-US</dc:language>
  <cp:lastModifiedBy>Sara Abuelmaali</cp:lastModifiedBy>
  <dcterms:modified xsi:type="dcterms:W3CDTF">2013-11-03T06:52:00Z</dcterms:modified>
  <cp:revision>7</cp:revision>
  <dc:subject/>
  <dc:title/>
</cp:coreProperties>
</file>